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45982">
      <w:pPr>
        <w:tabs>
          <w:tab w:val="left" w:pos="1671"/>
        </w:tabs>
        <w:rPr>
          <w:rFonts w:hint="eastAsia"/>
        </w:rPr>
      </w:pPr>
    </w:p>
    <w:tbl>
      <w:tblPr>
        <w:tblStyle w:val="3"/>
        <w:tblpPr w:leftFromText="180" w:rightFromText="180" w:vertAnchor="text" w:horzAnchor="page" w:tblpXSpec="center" w:tblpY="535"/>
        <w:tblOverlap w:val="never"/>
        <w:tblW w:w="93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508"/>
        <w:gridCol w:w="1039"/>
        <w:gridCol w:w="1474"/>
        <w:gridCol w:w="1073"/>
        <w:gridCol w:w="1471"/>
        <w:gridCol w:w="1077"/>
      </w:tblGrid>
      <w:tr w14:paraId="57A9B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340" w:type="dxa"/>
            <w:gridSpan w:val="7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2E582C4">
            <w:pPr>
              <w:kinsoku w:val="0"/>
              <w:ind w:left="210" w:leftChars="10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  <w:lang w:val="en-US" w:eastAsia="zh-CN"/>
              </w:rPr>
              <w:t>1</w:t>
            </w:r>
          </w:p>
        </w:tc>
      </w:tr>
      <w:tr w14:paraId="2D18D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225F013B">
            <w:pPr>
              <w:kinsoku w:val="0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13958802">
            <w:pPr>
              <w:kinsoku w:val="0"/>
              <w:ind w:left="210" w:leftChars="10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Model1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47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5D21">
            <w:pPr>
              <w:kinsoku w:val="0"/>
              <w:ind w:left="210" w:leftChars="10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Model2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48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E0A7">
            <w:pPr>
              <w:kinsoku w:val="0"/>
              <w:ind w:left="210" w:leftChars="10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Model3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c</w:t>
            </w:r>
          </w:p>
        </w:tc>
      </w:tr>
      <w:tr w14:paraId="30B65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5C0341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01171D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OR (95%CI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444C4E">
            <w:pPr>
              <w:kinsoku w:val="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BCC0C5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OR (95%CI)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AEEF3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F2FF72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OR (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3D2483">
            <w:pPr>
              <w:kinsoku w:val="0"/>
              <w:ind w:left="210" w:leftChars="10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P value</w:t>
            </w:r>
          </w:p>
        </w:tc>
      </w:tr>
      <w:tr w14:paraId="4D18B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0A11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BRI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712492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055(1.023-1.088)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70AF8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71FDD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301(1.211-1.398)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688BA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ED03F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305(1.213-1.403)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AEFD1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15D5D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8976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Categori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6B4E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6248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4110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7CC6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CA72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5C6E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40386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6923E8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Q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F618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FCEC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3A23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  <w:t>Refere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0DFC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681E7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  <w:t>Refer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3D79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2E132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090A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Q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EC94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47(0.716-1.00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F11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F0F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22(0.771-1.10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155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3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795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21(0.769-1.1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FC1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367</w:t>
            </w:r>
          </w:p>
        </w:tc>
      </w:tr>
      <w:tr w14:paraId="7DE24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B031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Q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283E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87(0.832-1017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A3A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7E3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150(0.940-1.40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41E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1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73F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146(0.935-1.4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062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 w14:paraId="4A6ED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D340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Q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A17376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212(1.007-1.46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75E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936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617(1.229-2.13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94B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E69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608(1.218-2.1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E3F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76A7F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BC752B">
            <w:pPr>
              <w:kinsoku w:val="0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P for trend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A96A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D93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  <w:t>0.001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9FC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0C22E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34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D1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: The model 3 was expanded by including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bidi="ar"/>
              </w:rPr>
              <w:t>LA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(Waist-to-Hip Ratio) as an additional predictor variable.</w:t>
            </w:r>
          </w:p>
          <w:p w14:paraId="3CCBC2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: The model 3 was expanded by including BMI (Body Mass Index) as an additional predictor variable.</w:t>
            </w:r>
          </w:p>
          <w:p w14:paraId="4B80B4F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: The model 3 was expanded by including both LAP (Waist-to-Hip Ratio) and BMI (Body Mass Index) as predictor variables.</w:t>
            </w:r>
          </w:p>
        </w:tc>
      </w:tr>
    </w:tbl>
    <w:p w14:paraId="752B2763">
      <w:pPr>
        <w:tabs>
          <w:tab w:val="left" w:pos="1671"/>
        </w:tabs>
      </w:pPr>
    </w:p>
    <w:p w14:paraId="5C90D3E2"/>
    <w:p w14:paraId="692152A1"/>
    <w:p w14:paraId="5E291593"/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 w14:paraId="7C537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04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0166A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  <w:lang w:val="en-US" w:eastAsia="zh-CN"/>
              </w:rPr>
              <w:t>2</w:t>
            </w:r>
          </w:p>
        </w:tc>
      </w:tr>
      <w:tr w14:paraId="12C26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54C23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96C0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E73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14:paraId="632F4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D3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BRI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DB6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048(1.019-1.078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F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7CBE3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1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8D5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CE1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5CB76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FB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626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CC0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35D39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6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BEA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69(0.734-1.0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8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105</w:t>
            </w:r>
          </w:p>
        </w:tc>
      </w:tr>
      <w:tr w14:paraId="1E25F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6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4B7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81(0.829-1.1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D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24</w:t>
            </w:r>
          </w:p>
        </w:tc>
      </w:tr>
      <w:tr w14:paraId="129EA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2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FD0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198(1.008-1.4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2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4</w:t>
            </w:r>
          </w:p>
        </w:tc>
      </w:tr>
      <w:tr w14:paraId="705E5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31E1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38D80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15</w:t>
            </w:r>
          </w:p>
        </w:tc>
      </w:tr>
      <w:tr w14:paraId="15BFA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0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5B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The model 3 was expanded by including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mok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 numbe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as an additional predictor variable.</w:t>
            </w:r>
          </w:p>
        </w:tc>
      </w:tr>
    </w:tbl>
    <w:p w14:paraId="2D1892A9"/>
    <w:p w14:paraId="3BF9ED1C"/>
    <w:tbl>
      <w:tblPr>
        <w:tblStyle w:val="2"/>
        <w:tblW w:w="68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 w14:paraId="42EEB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804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523B9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sz w:val="18"/>
                <w:szCs w:val="18"/>
                <w:lang w:val="en-US" w:eastAsia="zh-CN"/>
              </w:rPr>
              <w:t>3</w:t>
            </w:r>
          </w:p>
        </w:tc>
      </w:tr>
      <w:tr w14:paraId="272AB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0FE0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C45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39B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14:paraId="6401E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3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BRI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172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1.000(0.977-1.024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A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14:paraId="39EAF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1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E3D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080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609EB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93A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596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259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</w:p>
        </w:tc>
      </w:tr>
      <w:tr w14:paraId="59E7E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8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37F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25(0.725-0.9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E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4</w:t>
            </w:r>
          </w:p>
        </w:tc>
      </w:tr>
      <w:tr w14:paraId="18F57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7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81B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808(0.707-0.9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D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14:paraId="32474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0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D73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911(0.792-1.0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3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84D2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00E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40564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0.178</w:t>
            </w:r>
          </w:p>
        </w:tc>
      </w:tr>
      <w:tr w14:paraId="6C737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680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A66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he diagnostic criteria of COPD are based on two ways: one is the self-reported data of COPD diagnosed by doctors; The second is to pass the standard o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E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/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FV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ratio less than 0.7. The remaining individuals without COPD were further studied in this analysis.</w:t>
            </w:r>
          </w:p>
        </w:tc>
      </w:tr>
    </w:tbl>
    <w:tbl>
      <w:tblPr>
        <w:tblStyle w:val="3"/>
        <w:tblpPr w:leftFromText="180" w:rightFromText="180" w:vertAnchor="text" w:horzAnchor="page" w:tblpX="1804" w:tblpY="2317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22"/>
      </w:tblGrid>
      <w:tr w14:paraId="31717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38C12649">
            <w:r>
              <w:drawing>
                <wp:inline distT="0" distB="0" distL="0" distR="0">
                  <wp:extent cx="5274310" cy="3515995"/>
                  <wp:effectExtent l="0" t="0" r="2540" b="8255"/>
                  <wp:docPr id="94141720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1417209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51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08F4A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  <w:t>Supplementary Figure 1</w:t>
            </w:r>
          </w:p>
          <w:p w14:paraId="6300D17C">
            <w:pPr>
              <w:jc w:val="left"/>
              <w:rPr>
                <w:rFonts w:hint="eastAsi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333333"/>
                <w:sz w:val="16"/>
                <w:szCs w:val="16"/>
              </w:rPr>
              <w:t xml:space="preserve">RCS analysis shows that there is a significant non-linear relationship betwee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333333"/>
                <w:sz w:val="16"/>
                <w:szCs w:val="16"/>
              </w:rPr>
              <w:t>BRI</w:t>
            </w:r>
            <w:r>
              <w:rPr>
                <w:rFonts w:ascii="Times New Roman" w:hAnsi="Times New Roman" w:eastAsia="宋体" w:cs="Times New Roman"/>
                <w:i/>
                <w:iCs/>
                <w:color w:val="333333"/>
                <w:sz w:val="16"/>
                <w:szCs w:val="16"/>
              </w:rPr>
              <w:t xml:space="preserve"> and COPD based on two diagnostic methods of COPD, and it shows a trend of first decreasing and then increasing, which is consistent with the conclusion.</w:t>
            </w:r>
          </w:p>
        </w:tc>
      </w:tr>
    </w:tbl>
    <w:p w14:paraId="5FD3B22B"/>
    <w:p w14:paraId="37760E36"/>
    <w:p w14:paraId="36EC77B0"/>
    <w:p w14:paraId="10A38510"/>
    <w:p w14:paraId="2DC7DECC"/>
    <w:p w14:paraId="39E4B5D0"/>
    <w:p w14:paraId="5B66F585"/>
    <w:p w14:paraId="6B4525A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88F"/>
    <w:rsid w:val="00786E7A"/>
    <w:rsid w:val="009B36D6"/>
    <w:rsid w:val="00E9688F"/>
    <w:rsid w:val="03BE255D"/>
    <w:rsid w:val="0BF10C7C"/>
    <w:rsid w:val="34C56C9F"/>
    <w:rsid w:val="3F710D7C"/>
    <w:rsid w:val="40934B5D"/>
    <w:rsid w:val="4E037DB4"/>
    <w:rsid w:val="5C2C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b/>
      <w:bCs/>
      <w:color w:val="333333"/>
      <w:sz w:val="18"/>
      <w:szCs w:val="18"/>
      <w:u w:val="none"/>
      <w:vertAlign w:val="superscript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1</Words>
  <Characters>1551</Characters>
  <Lines>13</Lines>
  <Paragraphs>3</Paragraphs>
  <TotalTime>16</TotalTime>
  <ScaleCrop>false</ScaleCrop>
  <LinksUpToDate>false</LinksUpToDate>
  <CharactersWithSpaces>1718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7:39:00Z</dcterms:created>
  <dc:creator>11312</dc:creator>
  <cp:lastModifiedBy>李隆乾</cp:lastModifiedBy>
  <dcterms:modified xsi:type="dcterms:W3CDTF">2025-07-27T13:42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DhmN2ZlM2Q3MGU0NDM5NzkwMzdiMTBiN2YxNGE1Y2IiLCJ1c2VySWQiOiI0MzkxMTQzODYifQ==</vt:lpwstr>
  </property>
  <property fmtid="{D5CDD505-2E9C-101B-9397-08002B2CF9AE}" pid="4" name="ICV">
    <vt:lpwstr>8C3A6BC5AC484C988FBD6BF7EE2E42D4_12</vt:lpwstr>
  </property>
</Properties>
</file>